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EC459" w14:textId="393F8338" w:rsidR="00872D0E" w:rsidRPr="00983AA3" w:rsidRDefault="00872D0E" w:rsidP="00872D0E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3835455"/>
      <w:r w:rsidRPr="00983AA3">
        <w:rPr>
          <w:rFonts w:ascii="Times New Roman" w:hAnsi="Times New Roman" w:cs="Times New Roman"/>
          <w:b/>
          <w:bCs/>
          <w:sz w:val="28"/>
          <w:szCs w:val="28"/>
        </w:rPr>
        <w:t>Analysis of nonsynonymous SNPs in candidate genes that influence bovine temperament and evaluation of their effect in Brahman cattle</w:t>
      </w:r>
    </w:p>
    <w:p w14:paraId="3DDF5303" w14:textId="1A4F5E19" w:rsidR="00872D0E" w:rsidRPr="00872D0E" w:rsidRDefault="00872D0E" w:rsidP="00872D0E">
      <w:pPr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872D0E">
        <w:rPr>
          <w:rFonts w:ascii="Times New Roman" w:hAnsi="Times New Roman" w:cs="Times New Roman"/>
          <w:sz w:val="24"/>
          <w:szCs w:val="24"/>
          <w:lang w:val="es-MX"/>
        </w:rPr>
        <w:t>Gilberto Ruiz-De-La-Cruz, Ana María Sifuentes-Rincón, Francisco Alejandro Paredes-Sánchez, Gaspar Manuel Parra-Bracamonte, Eduardo Casas, David G. Riley, George A. Perry, Thomas H. Welsh Jr. and Ronald D. Randel</w:t>
      </w:r>
      <w:r w:rsidRPr="00872D0E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 xml:space="preserve"> </w:t>
      </w:r>
    </w:p>
    <w:bookmarkEnd w:id="0"/>
    <w:p w14:paraId="3BE03B84" w14:textId="77777777" w:rsidR="00BB3F3A" w:rsidRPr="00872D0E" w:rsidRDefault="00BB3F3A" w:rsidP="00F67201">
      <w:pPr>
        <w:spacing w:line="240" w:lineRule="auto"/>
        <w:rPr>
          <w:rFonts w:ascii="Times New Roman" w:hAnsi="Times New Roman" w:cs="Times New Roman"/>
          <w:sz w:val="24"/>
          <w:szCs w:val="24"/>
          <w:lang w:val="es-MX" w:eastAsia="fr-FR"/>
        </w:rPr>
      </w:pPr>
    </w:p>
    <w:p w14:paraId="203E81E2" w14:textId="6DCD033F" w:rsidR="009D7DE8" w:rsidRPr="00872D0E" w:rsidRDefault="009D7DE8" w:rsidP="009D7DE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</w:rPr>
      </w:pPr>
      <w:r w:rsidRPr="00872D0E"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</w:rPr>
        <w:t>Supplementary</w:t>
      </w:r>
      <w:r w:rsidR="00BB3F3A" w:rsidRPr="00872D0E"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</w:rPr>
        <w:t xml:space="preserve"> material</w:t>
      </w:r>
    </w:p>
    <w:p w14:paraId="19097F37" w14:textId="19F4003D" w:rsidR="009D7DE8" w:rsidRPr="00872D0E" w:rsidRDefault="009D7DE8" w:rsidP="00B71A5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 w:rsidRPr="00872D0E"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</w:rPr>
        <w:t xml:space="preserve">Table </w:t>
      </w:r>
      <w:r w:rsidR="00F67201" w:rsidRPr="00872D0E"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</w:rPr>
        <w:t xml:space="preserve">Supplementary </w:t>
      </w:r>
      <w:r w:rsidRPr="00872D0E"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</w:rPr>
        <w:t>1.</w:t>
      </w:r>
      <w:r w:rsidRPr="00872D0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Candidate genes with </w:t>
      </w:r>
      <w:r w:rsidRPr="00872D0E">
        <w:rPr>
          <w:rFonts w:ascii="Times New Roman" w:eastAsia="Calibri" w:hAnsi="Times New Roman" w:cs="Times New Roman"/>
          <w:sz w:val="24"/>
          <w:szCs w:val="24"/>
        </w:rPr>
        <w:t>nsSNPs</w:t>
      </w:r>
      <w:r w:rsidRPr="00872D0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were selected to evaluate </w:t>
      </w:r>
      <w:r w:rsidRPr="00872D0E">
        <w:rPr>
          <w:rFonts w:ascii="Times New Roman" w:eastAsia="Calibri" w:hAnsi="Times New Roman" w:cs="Times New Roman"/>
          <w:sz w:val="24"/>
          <w:szCs w:val="24"/>
        </w:rPr>
        <w:t>whether they</w:t>
      </w:r>
      <w:r w:rsidRPr="00872D0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had a structural change in the protein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470"/>
        <w:gridCol w:w="1453"/>
        <w:gridCol w:w="1002"/>
        <w:gridCol w:w="629"/>
        <w:gridCol w:w="1126"/>
        <w:gridCol w:w="657"/>
      </w:tblGrid>
      <w:tr w:rsidR="009D7DE8" w:rsidRPr="00872D0E" w14:paraId="2D8E053B" w14:textId="77777777" w:rsidTr="00B71A5F">
        <w:trPr>
          <w:trHeight w:val="366"/>
          <w:jc w:val="center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218BB" w14:textId="19584681" w:rsidR="009D7DE8" w:rsidRPr="00872D0E" w:rsidRDefault="00B76B9E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B76CD" w14:textId="30D0074F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SNP ID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99182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MQ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FE598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7C8FD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68AC5" w14:textId="56FB3B3E" w:rsidR="009D7DE8" w:rsidRPr="00872D0E" w:rsidRDefault="00B76B9E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680F4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</w:tr>
      <w:tr w:rsidR="009D7DE8" w:rsidRPr="00872D0E" w14:paraId="79D0B7E9" w14:textId="77777777" w:rsidTr="009D7DE8">
        <w:trPr>
          <w:jc w:val="center"/>
        </w:trPr>
        <w:tc>
          <w:tcPr>
            <w:tcW w:w="1128" w:type="dxa"/>
            <w:vMerge w:val="restart"/>
            <w:tcBorders>
              <w:top w:val="single" w:sz="4" w:space="0" w:color="auto"/>
            </w:tcBorders>
          </w:tcPr>
          <w:p w14:paraId="3C6B7430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SLC18A2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0155216B" w14:textId="22858579" w:rsidR="009D7DE8" w:rsidRPr="00872D0E" w:rsidRDefault="00E73E7A" w:rsidP="009D7DE8">
            <w:pPr>
              <w:pStyle w:val="Default"/>
              <w:spacing w:line="360" w:lineRule="auto"/>
              <w:jc w:val="center"/>
            </w:pPr>
            <w:r w:rsidRPr="00872D0E">
              <w:t>Reference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39EFC064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GMQE</w:t>
            </w:r>
          </w:p>
          <w:p w14:paraId="3DB490D9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5325B5F0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92.51%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68C1A19C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6761CD50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2E0E68A1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DE8" w:rsidRPr="00872D0E" w14:paraId="3BC2BE88" w14:textId="77777777" w:rsidTr="009D7DE8">
        <w:trPr>
          <w:jc w:val="center"/>
        </w:trPr>
        <w:tc>
          <w:tcPr>
            <w:tcW w:w="1128" w:type="dxa"/>
            <w:vMerge/>
          </w:tcPr>
          <w:p w14:paraId="572C542A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</w:tcPr>
          <w:p w14:paraId="5AA5A619" w14:textId="77777777" w:rsidR="009D7DE8" w:rsidRPr="00872D0E" w:rsidRDefault="009D7DE8" w:rsidP="009D7DE8">
            <w:pPr>
              <w:pStyle w:val="Default"/>
              <w:spacing w:line="360" w:lineRule="auto"/>
              <w:jc w:val="center"/>
            </w:pPr>
            <w:bookmarkStart w:id="1" w:name="_Hlk143796217"/>
            <w:r w:rsidRPr="00872D0E">
              <w:t>rs110365063</w:t>
            </w:r>
            <w:bookmarkEnd w:id="1"/>
          </w:p>
        </w:tc>
        <w:tc>
          <w:tcPr>
            <w:tcW w:w="1453" w:type="dxa"/>
          </w:tcPr>
          <w:p w14:paraId="1FE1FAEE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GMQE</w:t>
            </w:r>
          </w:p>
          <w:p w14:paraId="3B643AE0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02" w:type="dxa"/>
          </w:tcPr>
          <w:p w14:paraId="0F3388FB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90.75%</w:t>
            </w:r>
          </w:p>
        </w:tc>
        <w:tc>
          <w:tcPr>
            <w:tcW w:w="629" w:type="dxa"/>
          </w:tcPr>
          <w:p w14:paraId="471AC459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A/T</w:t>
            </w:r>
          </w:p>
        </w:tc>
        <w:tc>
          <w:tcPr>
            <w:tcW w:w="1126" w:type="dxa"/>
          </w:tcPr>
          <w:p w14:paraId="68EB68E4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9" w:type="dxa"/>
          </w:tcPr>
          <w:p w14:paraId="2A23D583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9D7DE8" w:rsidRPr="00872D0E" w14:paraId="74CB94B2" w14:textId="77777777" w:rsidTr="009D7DE8">
        <w:trPr>
          <w:jc w:val="center"/>
        </w:trPr>
        <w:tc>
          <w:tcPr>
            <w:tcW w:w="1128" w:type="dxa"/>
            <w:vMerge w:val="restart"/>
          </w:tcPr>
          <w:p w14:paraId="39144D3C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HTR1B</w:t>
            </w:r>
          </w:p>
        </w:tc>
        <w:tc>
          <w:tcPr>
            <w:tcW w:w="1384" w:type="dxa"/>
          </w:tcPr>
          <w:p w14:paraId="5AE3CADD" w14:textId="3FD721AD" w:rsidR="009D7DE8" w:rsidRPr="00872D0E" w:rsidRDefault="00E73E7A" w:rsidP="009D7DE8">
            <w:pPr>
              <w:pStyle w:val="Default"/>
              <w:spacing w:line="360" w:lineRule="auto"/>
              <w:jc w:val="center"/>
            </w:pPr>
            <w:r w:rsidRPr="00872D0E">
              <w:t>Reference</w:t>
            </w:r>
          </w:p>
        </w:tc>
        <w:tc>
          <w:tcPr>
            <w:tcW w:w="1453" w:type="dxa"/>
          </w:tcPr>
          <w:p w14:paraId="6FEA78D8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GMQE</w:t>
            </w:r>
          </w:p>
          <w:p w14:paraId="112ADA47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02" w:type="dxa"/>
          </w:tcPr>
          <w:p w14:paraId="3404872C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96.33%</w:t>
            </w:r>
          </w:p>
        </w:tc>
        <w:tc>
          <w:tcPr>
            <w:tcW w:w="629" w:type="dxa"/>
          </w:tcPr>
          <w:p w14:paraId="2CC2715C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3A83B01D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" w:type="dxa"/>
          </w:tcPr>
          <w:p w14:paraId="69080C45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DE8" w:rsidRPr="00872D0E" w14:paraId="232F249E" w14:textId="77777777" w:rsidTr="009D7DE8">
        <w:trPr>
          <w:jc w:val="center"/>
        </w:trPr>
        <w:tc>
          <w:tcPr>
            <w:tcW w:w="1128" w:type="dxa"/>
            <w:vMerge/>
          </w:tcPr>
          <w:p w14:paraId="41146481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</w:tcPr>
          <w:p w14:paraId="46607BCF" w14:textId="77777777" w:rsidR="009D7DE8" w:rsidRPr="00872D0E" w:rsidRDefault="009D7DE8" w:rsidP="009D7DE8">
            <w:pPr>
              <w:pStyle w:val="Default"/>
              <w:spacing w:line="360" w:lineRule="auto"/>
              <w:jc w:val="center"/>
            </w:pPr>
            <w:r w:rsidRPr="00872D0E">
              <w:t>rs209984404</w:t>
            </w:r>
          </w:p>
        </w:tc>
        <w:tc>
          <w:tcPr>
            <w:tcW w:w="1453" w:type="dxa"/>
          </w:tcPr>
          <w:p w14:paraId="7E7A90F5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GMQE</w:t>
            </w:r>
          </w:p>
          <w:p w14:paraId="3F180243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02" w:type="dxa"/>
          </w:tcPr>
          <w:p w14:paraId="171B968A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96.5%</w:t>
            </w:r>
          </w:p>
        </w:tc>
        <w:tc>
          <w:tcPr>
            <w:tcW w:w="629" w:type="dxa"/>
          </w:tcPr>
          <w:p w14:paraId="186AE994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A/S</w:t>
            </w:r>
          </w:p>
        </w:tc>
        <w:tc>
          <w:tcPr>
            <w:tcW w:w="1126" w:type="dxa"/>
          </w:tcPr>
          <w:p w14:paraId="588F8424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9" w:type="dxa"/>
          </w:tcPr>
          <w:p w14:paraId="14CD4DD2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9D7DE8" w:rsidRPr="00872D0E" w14:paraId="5DAC0F80" w14:textId="77777777" w:rsidTr="009D7DE8">
        <w:trPr>
          <w:jc w:val="center"/>
        </w:trPr>
        <w:tc>
          <w:tcPr>
            <w:tcW w:w="1128" w:type="dxa"/>
            <w:vMerge/>
            <w:tcBorders>
              <w:bottom w:val="single" w:sz="4" w:space="0" w:color="auto"/>
            </w:tcBorders>
          </w:tcPr>
          <w:p w14:paraId="629C8522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29AC4AFC" w14:textId="77777777" w:rsidR="009D7DE8" w:rsidRPr="00872D0E" w:rsidRDefault="009D7DE8" w:rsidP="009D7DE8">
            <w:pPr>
              <w:pStyle w:val="Default"/>
              <w:spacing w:line="360" w:lineRule="auto"/>
              <w:jc w:val="center"/>
            </w:pPr>
            <w:r w:rsidRPr="00872D0E">
              <w:t>rs722705037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51C57306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GMQE</w:t>
            </w:r>
          </w:p>
          <w:p w14:paraId="1EDA7FFA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3F6C68A5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96.44%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3CF75F14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A/T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790753A2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14:paraId="29207819" w14:textId="77777777" w:rsidR="009D7DE8" w:rsidRPr="00872D0E" w:rsidRDefault="009D7DE8" w:rsidP="009D7DE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D0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</w:tbl>
    <w:p w14:paraId="7BECE80B" w14:textId="5C7260E6" w:rsidR="00326BEC" w:rsidRPr="00872D0E" w:rsidRDefault="00B71A5F" w:rsidP="00F771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 w:rsidRPr="00872D0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Gene: gene abbreviation; </w:t>
      </w:r>
      <w:r w:rsidR="009D7DE8" w:rsidRPr="00872D0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SNP ID</w:t>
      </w:r>
      <w:r w:rsidRPr="00872D0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: </w:t>
      </w:r>
      <w:r w:rsidR="009D7DE8" w:rsidRPr="00872D0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Ensembl database identifier; MQ</w:t>
      </w:r>
      <w:r w:rsidRPr="00872D0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: </w:t>
      </w:r>
      <w:r w:rsidR="009D7DE8" w:rsidRPr="00872D0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modeling quality; RF</w:t>
      </w:r>
      <w:r w:rsidRPr="00872D0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: </w:t>
      </w:r>
      <w:r w:rsidR="009D7DE8" w:rsidRPr="00872D0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percentages of amino acids in favorable positions in the Ramachandran test; AA</w:t>
      </w:r>
      <w:r w:rsidRPr="00872D0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: </w:t>
      </w:r>
      <w:r w:rsidR="009D7DE8" w:rsidRPr="00872D0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exchange amino acids; POS: </w:t>
      </w:r>
      <w:r w:rsidRPr="00872D0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residue</w:t>
      </w:r>
      <w:r w:rsidR="009D7DE8" w:rsidRPr="00872D0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position</w:t>
      </w:r>
      <w:r w:rsidRPr="00872D0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of protein</w:t>
      </w:r>
      <w:r w:rsidR="009D7DE8" w:rsidRPr="00872D0E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</w:t>
      </w:r>
    </w:p>
    <w:sectPr w:rsidR="00326BEC" w:rsidRPr="00872D0E" w:rsidSect="00872D0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BEC"/>
    <w:rsid w:val="00015B99"/>
    <w:rsid w:val="001A3B0E"/>
    <w:rsid w:val="001C65CA"/>
    <w:rsid w:val="00326BEC"/>
    <w:rsid w:val="004405DD"/>
    <w:rsid w:val="004874AC"/>
    <w:rsid w:val="0077125F"/>
    <w:rsid w:val="0084507B"/>
    <w:rsid w:val="00872D0E"/>
    <w:rsid w:val="008A2E5A"/>
    <w:rsid w:val="009D7DE8"/>
    <w:rsid w:val="00A13129"/>
    <w:rsid w:val="00A827DA"/>
    <w:rsid w:val="00B71A5F"/>
    <w:rsid w:val="00B76B9E"/>
    <w:rsid w:val="00BB3F3A"/>
    <w:rsid w:val="00C65724"/>
    <w:rsid w:val="00C710A7"/>
    <w:rsid w:val="00CE3342"/>
    <w:rsid w:val="00E305F3"/>
    <w:rsid w:val="00E448C9"/>
    <w:rsid w:val="00E544E9"/>
    <w:rsid w:val="00E73E7A"/>
    <w:rsid w:val="00F67201"/>
    <w:rsid w:val="00F7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C88B9"/>
  <w15:chartTrackingRefBased/>
  <w15:docId w15:val="{A7B90EE5-F096-4BA8-8E68-0ACB96BD0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DE8"/>
    <w:rPr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D7DE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D7DE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9D7DE8"/>
  </w:style>
  <w:style w:type="paragraph" w:customStyle="1" w:styleId="ANMapapertitle">
    <w:name w:val="ANM a paper title"/>
    <w:next w:val="Normal"/>
    <w:link w:val="ANMapapertitleCar"/>
    <w:uiPriority w:val="99"/>
    <w:qFormat/>
    <w:rsid w:val="009D7DE8"/>
    <w:pPr>
      <w:spacing w:after="0" w:line="480" w:lineRule="auto"/>
    </w:pPr>
    <w:rPr>
      <w:rFonts w:ascii="Arial" w:eastAsia="Times New Roman" w:hAnsi="Arial" w:cs="Times New Roman"/>
      <w:b/>
      <w:kern w:val="0"/>
      <w:sz w:val="24"/>
      <w:szCs w:val="24"/>
      <w:lang w:val="en-GB" w:eastAsia="fr-FR"/>
      <w14:ligatures w14:val="none"/>
    </w:rPr>
  </w:style>
  <w:style w:type="character" w:customStyle="1" w:styleId="ANMapapertitleCar">
    <w:name w:val="ANM a paper title Car"/>
    <w:link w:val="ANMapapertitle"/>
    <w:uiPriority w:val="99"/>
    <w:locked/>
    <w:rsid w:val="009D7DE8"/>
    <w:rPr>
      <w:rFonts w:ascii="Arial" w:eastAsia="Times New Roman" w:hAnsi="Arial" w:cs="Times New Roman"/>
      <w:b/>
      <w:kern w:val="0"/>
      <w:sz w:val="24"/>
      <w:szCs w:val="24"/>
      <w:lang w:val="en-GB" w:eastAsia="fr-FR"/>
      <w14:ligatures w14:val="none"/>
    </w:rPr>
  </w:style>
  <w:style w:type="paragraph" w:customStyle="1" w:styleId="ANMheading1">
    <w:name w:val="ANM heading 1"/>
    <w:next w:val="Normal"/>
    <w:link w:val="ANMheading1Car"/>
    <w:uiPriority w:val="99"/>
    <w:qFormat/>
    <w:rsid w:val="009D7DE8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kern w:val="0"/>
      <w:sz w:val="24"/>
      <w:szCs w:val="24"/>
      <w:lang w:val="en-GB" w:eastAsia="fr-FR"/>
      <w14:ligatures w14:val="none"/>
    </w:rPr>
  </w:style>
  <w:style w:type="character" w:customStyle="1" w:styleId="ANMheading1Car">
    <w:name w:val="ANM heading 1 Car"/>
    <w:link w:val="ANMheading1"/>
    <w:uiPriority w:val="99"/>
    <w:locked/>
    <w:rsid w:val="009D7DE8"/>
    <w:rPr>
      <w:rFonts w:ascii="Arial" w:eastAsia="Times New Roman" w:hAnsi="Arial" w:cs="Times New Roman"/>
      <w:b/>
      <w:kern w:val="0"/>
      <w:sz w:val="24"/>
      <w:szCs w:val="24"/>
      <w:lang w:val="en-GB" w:eastAsia="fr-FR"/>
      <w14:ligatures w14:val="none"/>
    </w:rPr>
  </w:style>
  <w:style w:type="character" w:customStyle="1" w:styleId="ANMheading3Car">
    <w:name w:val="ANM heading 3 Car"/>
    <w:link w:val="ANMheading3"/>
    <w:uiPriority w:val="99"/>
    <w:locked/>
    <w:rsid w:val="009D7DE8"/>
    <w:rPr>
      <w:rFonts w:ascii="Arial" w:hAnsi="Arial"/>
      <w:i/>
      <w:sz w:val="24"/>
      <w:szCs w:val="24"/>
      <w:lang w:eastAsia="fr-FR"/>
    </w:rPr>
  </w:style>
  <w:style w:type="paragraph" w:customStyle="1" w:styleId="ANMheading3">
    <w:name w:val="ANM heading 3"/>
    <w:next w:val="Normal"/>
    <w:link w:val="ANMheading3Car"/>
    <w:autoRedefine/>
    <w:uiPriority w:val="99"/>
    <w:qFormat/>
    <w:rsid w:val="009D7DE8"/>
    <w:pPr>
      <w:spacing w:before="100" w:beforeAutospacing="1" w:after="0" w:line="480" w:lineRule="auto"/>
    </w:pPr>
    <w:rPr>
      <w:rFonts w:ascii="Arial" w:hAnsi="Arial"/>
      <w:i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578058-2220-4215-BFBB-98D453687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7</Words>
  <Characters>810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o Ruiz de la Cruz</dc:creator>
  <cp:keywords/>
  <dc:description/>
  <cp:lastModifiedBy>Gilberto Ruiz de la Cruz</cp:lastModifiedBy>
  <cp:revision>9</cp:revision>
  <dcterms:created xsi:type="dcterms:W3CDTF">2023-11-05T20:54:00Z</dcterms:created>
  <dcterms:modified xsi:type="dcterms:W3CDTF">2023-12-19T06:17:00Z</dcterms:modified>
</cp:coreProperties>
</file>